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tblpY="1"/>
        <w:tblOverlap w:val="never"/>
        <w:tblW w:w="13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5"/>
        <w:gridCol w:w="1802"/>
        <w:gridCol w:w="702"/>
        <w:gridCol w:w="1802"/>
        <w:gridCol w:w="702"/>
        <w:gridCol w:w="1802"/>
        <w:gridCol w:w="702"/>
        <w:gridCol w:w="1469"/>
        <w:gridCol w:w="702"/>
      </w:tblGrid>
      <w:tr w:rsidR="00B82E94" w:rsidRPr="00337DF0" w:rsidTr="003E4D9B">
        <w:trPr>
          <w:trHeight w:val="230"/>
        </w:trPr>
        <w:tc>
          <w:tcPr>
            <w:tcW w:w="86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bookmarkStart w:id="0" w:name="_GoBack"/>
            <w:bookmarkEnd w:id="0"/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Supplementary Table 4. Relative hospitalisation rates and AER by attained age in 2006 groups.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B82E94" w:rsidRPr="00B82E94" w:rsidTr="00B82E94">
        <w:trPr>
          <w:trHeight w:val="230"/>
        </w:trPr>
        <w:tc>
          <w:tcPr>
            <w:tcW w:w="3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5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   </w:t>
            </w: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ttained age &lt;20</w:t>
            </w:r>
          </w:p>
        </w:tc>
        <w:tc>
          <w:tcPr>
            <w:tcW w:w="25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ttained age 20-30</w:t>
            </w:r>
          </w:p>
        </w:tc>
        <w:tc>
          <w:tcPr>
            <w:tcW w:w="25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ttained age 31-40</w:t>
            </w:r>
          </w:p>
        </w:tc>
        <w:tc>
          <w:tcPr>
            <w:tcW w:w="2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ttained age  &gt;=41</w:t>
            </w:r>
          </w:p>
        </w:tc>
      </w:tr>
      <w:tr w:rsidR="00B82E94" w:rsidRPr="00B82E94" w:rsidTr="003E4D9B">
        <w:trPr>
          <w:trHeight w:val="230"/>
        </w:trPr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HR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AER 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HR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AER 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HR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AER 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HR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AER </w:t>
            </w:r>
          </w:p>
        </w:tc>
      </w:tr>
      <w:tr w:rsidR="00B82E94" w:rsidRPr="00B82E94" w:rsidTr="003E4D9B">
        <w:trPr>
          <w:trHeight w:val="254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ex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B82E94" w:rsidRPr="00B82E94" w:rsidTr="003E4D9B">
        <w:trPr>
          <w:trHeight w:val="254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    Ma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26 (2.16-2.37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5.6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81 (3.71-3.9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3.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14 (3.04-3.2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95.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54 (2.44-2.65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14.4</w:t>
            </w:r>
          </w:p>
        </w:tc>
      </w:tr>
      <w:tr w:rsidR="00B82E94" w:rsidRPr="00B82E94" w:rsidTr="003E4D9B">
        <w:trPr>
          <w:trHeight w:val="254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    Wome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44 (2.34-2.55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7.5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62 (3.52-3.7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8.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95 (2.86-3.04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78.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74 (2.63-2.84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28.6</w:t>
            </w:r>
          </w:p>
        </w:tc>
      </w:tr>
      <w:tr w:rsidR="00B82E94" w:rsidRPr="00337DF0" w:rsidTr="003E4D9B">
        <w:trPr>
          <w:trHeight w:val="254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Status at December 2018 (Ending date 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B82E94" w:rsidRPr="00B82E94" w:rsidTr="003E4D9B">
        <w:trPr>
          <w:trHeight w:val="254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    </w:t>
            </w: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liv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8 (1.74-1.87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9.5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67 (2.61-2.7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1.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24 (2.18-2.29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2.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71 (1.64-1.77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4.6</w:t>
            </w:r>
          </w:p>
        </w:tc>
      </w:tr>
      <w:tr w:rsidR="00B82E94" w:rsidRPr="00B82E94" w:rsidTr="003E4D9B">
        <w:trPr>
          <w:trHeight w:val="254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    Death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3.62 (40.92-46.46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988.6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3.44 (51.53-55.4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07.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.12 (19.29-20.97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68.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 (10.5-11.5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87.1</w:t>
            </w:r>
          </w:p>
        </w:tc>
      </w:tr>
      <w:tr w:rsidR="00B82E94" w:rsidRPr="00B82E94" w:rsidTr="003E4D9B">
        <w:trPr>
          <w:trHeight w:val="254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Year of diagnosis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B82E94" w:rsidRPr="00B82E94" w:rsidTr="003E4D9B">
        <w:trPr>
          <w:trHeight w:val="254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    &lt;197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16 (1.95-2.38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38.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41 (2.31-2.5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40.3</w:t>
            </w:r>
          </w:p>
        </w:tc>
      </w:tr>
      <w:tr w:rsidR="00B82E94" w:rsidRPr="00B82E94" w:rsidTr="003E4D9B">
        <w:trPr>
          <w:trHeight w:val="254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    1970-197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7 (4.44-4.97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94.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3 (3.2-3.4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76.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15 (3.02-3.28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33.8</w:t>
            </w:r>
          </w:p>
        </w:tc>
      </w:tr>
      <w:tr w:rsidR="00B82E94" w:rsidRPr="00B82E94" w:rsidTr="003E4D9B">
        <w:trPr>
          <w:trHeight w:val="254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    1980-198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39 (4.03-4.78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6.9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73 (3.63-3.8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03.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98 (2.88-3.08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19.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12 (1.66-2.68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4.7</w:t>
            </w:r>
          </w:p>
        </w:tc>
      </w:tr>
      <w:tr w:rsidR="00B82E94" w:rsidRPr="00B82E94" w:rsidTr="003E4D9B">
        <w:trPr>
          <w:trHeight w:val="254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    &gt;=199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19 (2.12-2.27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2.6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33 (3.22-3.44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48.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9 (1.66-2.17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33.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</w:p>
        </w:tc>
      </w:tr>
      <w:tr w:rsidR="00B82E94" w:rsidRPr="00B82E94" w:rsidTr="003E4D9B">
        <w:trPr>
          <w:trHeight w:val="254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ge at first cancer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B82E94" w:rsidRPr="00B82E94" w:rsidTr="003E4D9B">
        <w:trPr>
          <w:trHeight w:val="254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    0-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15 (2.04-2.26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7.6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14 (3.97-4.3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68.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8 (2.65-2.97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.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74 (2.51-2.98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73.7</w:t>
            </w:r>
          </w:p>
        </w:tc>
      </w:tr>
      <w:tr w:rsidR="00B82E94" w:rsidRPr="00B82E94" w:rsidTr="003E4D9B">
        <w:trPr>
          <w:trHeight w:val="254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    2-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08 (1.96-2.20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4.4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74 (3.6-3.89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04.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04 (2.88-3.2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8.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7 (2.52-2.89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28.8</w:t>
            </w:r>
          </w:p>
        </w:tc>
      </w:tr>
      <w:tr w:rsidR="00B82E94" w:rsidRPr="00B82E94" w:rsidTr="003E4D9B">
        <w:trPr>
          <w:trHeight w:val="254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    5-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81 (2.62-2.99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4.4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17 (4.01-4.34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34.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48 (3.34-3.6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96.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29 (2.15-2.44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58.0</w:t>
            </w:r>
          </w:p>
        </w:tc>
      </w:tr>
      <w:tr w:rsidR="00B82E94" w:rsidRPr="00B82E94" w:rsidTr="003E4D9B">
        <w:trPr>
          <w:trHeight w:val="254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    10-1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61 (3.26-3.98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5.4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27 (3.13-3.4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4.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99 (2.87-3.1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32.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26 (3.12-3.4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28.8</w:t>
            </w:r>
          </w:p>
        </w:tc>
      </w:tr>
      <w:tr w:rsidR="00B82E94" w:rsidRPr="00B82E94" w:rsidTr="003E4D9B">
        <w:trPr>
          <w:trHeight w:val="23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    ≥1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64 (2.47-2.8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0.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48 (2.34-2.6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43.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62 (1.47-1.78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0.9</w:t>
            </w:r>
          </w:p>
        </w:tc>
      </w:tr>
      <w:tr w:rsidR="00B82E94" w:rsidRPr="00B82E94" w:rsidTr="003E4D9B">
        <w:trPr>
          <w:trHeight w:val="23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irst primary cancer typ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B82E94" w:rsidRPr="00B82E94" w:rsidTr="003E4D9B">
        <w:trPr>
          <w:trHeight w:val="23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    Other solid cancer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35 (2.03-2.7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3.7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8 (3.52-4.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1.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89 (2.62-3.17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6.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79 (3.39-4.2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25.4</w:t>
            </w:r>
          </w:p>
        </w:tc>
      </w:tr>
      <w:tr w:rsidR="00B82E94" w:rsidRPr="00B82E94" w:rsidTr="003E4D9B">
        <w:trPr>
          <w:trHeight w:val="23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    Kidney tumors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87 (1.7-2.05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2.5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05 (3.86-4.25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62.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98 (2.82-3.14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39.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61 (3.4-3.8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05.9</w:t>
            </w:r>
          </w:p>
        </w:tc>
      </w:tr>
      <w:tr w:rsidR="00B82E94" w:rsidRPr="00B82E94" w:rsidTr="003E4D9B">
        <w:trPr>
          <w:trHeight w:val="23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    Neuroblastoma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36 (1.24-1.49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0.6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17 (3.97-4.37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68.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37 (2.19-2.56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38.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2 (2.86-3.58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65.2</w:t>
            </w:r>
          </w:p>
        </w:tc>
      </w:tr>
      <w:tr w:rsidR="00B82E94" w:rsidRPr="00B82E94" w:rsidTr="003E4D9B">
        <w:trPr>
          <w:trHeight w:val="23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    Lymphoma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1 (1.87-2.36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5.7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93 (2.79-3.08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5.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92 (2.79-3.06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31.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32 (3.14-3.5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48.6</w:t>
            </w:r>
          </w:p>
        </w:tc>
      </w:tr>
      <w:tr w:rsidR="00B82E94" w:rsidRPr="00B82E94" w:rsidTr="003E4D9B">
        <w:trPr>
          <w:trHeight w:val="23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    Soft tissue sarcomas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8 (2.53-3.08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7.1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92 (3.7-4.16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9.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7 (2.54-2.86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8.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67 (1.52-1.8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6.7</w:t>
            </w:r>
          </w:p>
        </w:tc>
      </w:tr>
      <w:tr w:rsidR="00B82E94" w:rsidRPr="00B82E94" w:rsidTr="003E4D9B">
        <w:trPr>
          <w:trHeight w:val="23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    Bone sarcomas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52 (3.08-4.0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2.2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33 (3.13-3.54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9.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39 (2.21-2.58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2.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15 (1.97-2.34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47.2</w:t>
            </w:r>
          </w:p>
        </w:tc>
      </w:tr>
      <w:tr w:rsidR="00B82E94" w:rsidRPr="00B82E94" w:rsidTr="003E4D9B">
        <w:trPr>
          <w:trHeight w:val="23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    Central nervous system tumor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09 (3.83-4.36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6.1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72 (4.5-4.96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81.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99 (4.72-5.28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60.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72 (2.48-2.97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17.3</w:t>
            </w:r>
          </w:p>
        </w:tc>
      </w:tr>
      <w:tr w:rsidR="00B82E94" w:rsidRPr="00B82E94" w:rsidTr="003E4D9B">
        <w:trPr>
          <w:trHeight w:val="23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    </w:t>
            </w:r>
            <w:r w:rsidR="00337D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onadal/Germ cell tumours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05 (2.58-3.58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9.8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02 (1.84-2.2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0.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01 (2.77-3.25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34.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49 (1.3-1.7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7.6</w:t>
            </w:r>
          </w:p>
        </w:tc>
      </w:tr>
      <w:tr w:rsidR="00B82E94" w:rsidRPr="00B82E94" w:rsidTr="003E4D9B">
        <w:trPr>
          <w:trHeight w:val="23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    Thyroid tumor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97 (0.36-2.1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.4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89 (1.43-2.45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2.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56 (1.01-2.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4.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6 (0.66-1.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53.5</w:t>
            </w:r>
          </w:p>
        </w:tc>
      </w:tr>
      <w:tr w:rsidR="00B82E94" w:rsidRPr="00B82E94" w:rsidTr="003E4D9B">
        <w:trPr>
          <w:trHeight w:val="23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    Retinoblastoma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21 (2.07-2.37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8.6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23 (3.92-4.56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77.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02 (3.43-4.69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83.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61 (0.33-1.0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40.5</w:t>
            </w:r>
          </w:p>
        </w:tc>
      </w:tr>
      <w:tr w:rsidR="00B82E94" w:rsidRPr="00B82E94" w:rsidTr="003E4D9B">
        <w:trPr>
          <w:trHeight w:val="23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2E94" w:rsidRPr="00B82E94" w:rsidRDefault="00B82E94" w:rsidP="00B82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reatment Received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E94" w:rsidRPr="00B82E94" w:rsidRDefault="00B82E94" w:rsidP="00B82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3E4D9B" w:rsidRPr="00B82E94" w:rsidTr="003E4D9B">
        <w:trPr>
          <w:trHeight w:val="23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E4D9B" w:rsidRPr="003E4D9B" w:rsidRDefault="003E4D9B" w:rsidP="003E4D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E4D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    No radiotherapy or chemotherapy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E4D9B" w:rsidRPr="00B82E94" w:rsidRDefault="003E4D9B" w:rsidP="003E4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52 (1.39-1.66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E4D9B" w:rsidRPr="00B82E94" w:rsidRDefault="003E4D9B" w:rsidP="003E4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5.0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3E4D9B" w:rsidRPr="00B82E94" w:rsidRDefault="003E4D9B" w:rsidP="003E4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86 (1.73-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3E4D9B" w:rsidRPr="00B82E94" w:rsidRDefault="003E4D9B" w:rsidP="003E4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7.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E4D9B" w:rsidRPr="00B82E94" w:rsidRDefault="003E4D9B" w:rsidP="003E4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41 (1.27-1.56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3E4D9B" w:rsidRPr="00B82E94" w:rsidRDefault="003E4D9B" w:rsidP="003E4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1.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E4D9B" w:rsidRPr="00B82E94" w:rsidRDefault="003E4D9B" w:rsidP="003E4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1 (0.88-1.17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E4D9B" w:rsidRPr="00B82E94" w:rsidRDefault="003E4D9B" w:rsidP="003E4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5</w:t>
            </w:r>
          </w:p>
        </w:tc>
      </w:tr>
      <w:tr w:rsidR="003E4D9B" w:rsidRPr="00B82E94" w:rsidTr="003E4D9B">
        <w:trPr>
          <w:trHeight w:val="23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E4D9B" w:rsidRPr="003E4D9B" w:rsidRDefault="003E4D9B" w:rsidP="003E4D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E4D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    Radiotherapy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E4D9B" w:rsidRPr="00B82E94" w:rsidRDefault="003E4D9B" w:rsidP="003E4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05 (3.69-4.4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E4D9B" w:rsidRPr="00B82E94" w:rsidRDefault="003E4D9B" w:rsidP="003E4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9.2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3E4D9B" w:rsidRPr="00B82E94" w:rsidRDefault="003E4D9B" w:rsidP="003E4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96 (3.74-4.19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3E4D9B" w:rsidRPr="00B82E94" w:rsidRDefault="003E4D9B" w:rsidP="003E4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09.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E4D9B" w:rsidRPr="00B82E94" w:rsidRDefault="003E4D9B" w:rsidP="003E4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38 (4.15-4.6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3E4D9B" w:rsidRPr="00B82E94" w:rsidRDefault="003E4D9B" w:rsidP="003E4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37.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E4D9B" w:rsidRPr="00B82E94" w:rsidRDefault="003E4D9B" w:rsidP="003E4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22 (2.11-2.3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E4D9B" w:rsidRPr="00B82E94" w:rsidRDefault="003E4D9B" w:rsidP="003E4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72.0</w:t>
            </w:r>
          </w:p>
        </w:tc>
      </w:tr>
      <w:tr w:rsidR="003E4D9B" w:rsidRPr="00B82E94" w:rsidTr="003E4D9B">
        <w:trPr>
          <w:trHeight w:val="23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E4D9B" w:rsidRPr="003E4D9B" w:rsidRDefault="003E4D9B" w:rsidP="003E4D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E4D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    Chemotherapy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E4D9B" w:rsidRPr="00B82E94" w:rsidRDefault="003E4D9B" w:rsidP="003E4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8 (1.71-1.89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E4D9B" w:rsidRPr="00B82E94" w:rsidRDefault="003E4D9B" w:rsidP="003E4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7.7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3E4D9B" w:rsidRPr="00B82E94" w:rsidRDefault="003E4D9B" w:rsidP="003E4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95 (2.85-3.04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3E4D9B" w:rsidRPr="00B82E94" w:rsidRDefault="003E4D9B" w:rsidP="003E4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2.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E4D9B" w:rsidRPr="00B82E94" w:rsidRDefault="003E4D9B" w:rsidP="003E4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37 (2.26-2.49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3E4D9B" w:rsidRPr="00B82E94" w:rsidRDefault="003E4D9B" w:rsidP="003E4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4.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E4D9B" w:rsidRPr="00B82E94" w:rsidRDefault="003E4D9B" w:rsidP="003E4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2 (2-2.4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E4D9B" w:rsidRPr="00B82E94" w:rsidRDefault="003E4D9B" w:rsidP="003E4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71.8</w:t>
            </w:r>
          </w:p>
        </w:tc>
      </w:tr>
      <w:tr w:rsidR="003E4D9B" w:rsidRPr="00B82E94" w:rsidTr="003E4D9B">
        <w:trPr>
          <w:trHeight w:val="230"/>
        </w:trPr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3E4D9B" w:rsidRPr="003E4D9B" w:rsidRDefault="003E4D9B" w:rsidP="003E4D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E4D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    Radiotherapy and Chemotherapy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3E4D9B" w:rsidRPr="00B82E94" w:rsidRDefault="003E4D9B" w:rsidP="003E4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44 (3.27-3.61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3E4D9B" w:rsidRPr="00B82E94" w:rsidRDefault="003E4D9B" w:rsidP="003E4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9.1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3E4D9B" w:rsidRPr="00B82E94" w:rsidRDefault="003E4D9B" w:rsidP="003E4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18 (5.04-5.32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3E4D9B" w:rsidRPr="00B82E94" w:rsidRDefault="003E4D9B" w:rsidP="003E4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56.0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3E4D9B" w:rsidRPr="00B82E94" w:rsidRDefault="003E4D9B" w:rsidP="003E4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29 (3.2-3.39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3E4D9B" w:rsidRPr="00B82E94" w:rsidRDefault="003E4D9B" w:rsidP="003E4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93.6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3E4D9B" w:rsidRPr="00B82E94" w:rsidRDefault="003E4D9B" w:rsidP="003E4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77 (3.62-3.91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3E4D9B" w:rsidRPr="00B82E94" w:rsidRDefault="003E4D9B" w:rsidP="003E4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82E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77.2</w:t>
            </w:r>
          </w:p>
        </w:tc>
      </w:tr>
    </w:tbl>
    <w:p w:rsidR="009C610C" w:rsidRPr="00212362" w:rsidRDefault="009C610C" w:rsidP="00984BDD">
      <w:pPr>
        <w:rPr>
          <w:lang w:val="en-US"/>
        </w:rPr>
      </w:pPr>
    </w:p>
    <w:sectPr w:rsidR="009C610C" w:rsidRPr="00212362" w:rsidSect="00B82E9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05D2" w:rsidRDefault="006C05D2" w:rsidP="00BD74EF">
      <w:pPr>
        <w:spacing w:after="0" w:line="240" w:lineRule="auto"/>
      </w:pPr>
      <w:r>
        <w:separator/>
      </w:r>
    </w:p>
  </w:endnote>
  <w:endnote w:type="continuationSeparator" w:id="0">
    <w:p w:rsidR="006C05D2" w:rsidRDefault="006C05D2" w:rsidP="00BD74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05D2" w:rsidRDefault="006C05D2" w:rsidP="00BD74EF">
      <w:pPr>
        <w:spacing w:after="0" w:line="240" w:lineRule="auto"/>
      </w:pPr>
      <w:r>
        <w:separator/>
      </w:r>
    </w:p>
  </w:footnote>
  <w:footnote w:type="continuationSeparator" w:id="0">
    <w:p w:rsidR="006C05D2" w:rsidRDefault="006C05D2" w:rsidP="00BD74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9B4"/>
    <w:rsid w:val="00080989"/>
    <w:rsid w:val="00131C5F"/>
    <w:rsid w:val="001604E7"/>
    <w:rsid w:val="00164CAD"/>
    <w:rsid w:val="00190109"/>
    <w:rsid w:val="001F2044"/>
    <w:rsid w:val="00212362"/>
    <w:rsid w:val="00214711"/>
    <w:rsid w:val="00235DEE"/>
    <w:rsid w:val="002B6D7E"/>
    <w:rsid w:val="00301B80"/>
    <w:rsid w:val="00337DF0"/>
    <w:rsid w:val="00397968"/>
    <w:rsid w:val="003E4D9B"/>
    <w:rsid w:val="00404880"/>
    <w:rsid w:val="00511214"/>
    <w:rsid w:val="00524CD2"/>
    <w:rsid w:val="00551EEB"/>
    <w:rsid w:val="005623FB"/>
    <w:rsid w:val="00694ADD"/>
    <w:rsid w:val="006C05D2"/>
    <w:rsid w:val="007001A8"/>
    <w:rsid w:val="00703641"/>
    <w:rsid w:val="007336DA"/>
    <w:rsid w:val="007402F9"/>
    <w:rsid w:val="00772E4B"/>
    <w:rsid w:val="0078767C"/>
    <w:rsid w:val="007E3DB1"/>
    <w:rsid w:val="007E7CB8"/>
    <w:rsid w:val="00876ADC"/>
    <w:rsid w:val="008C0D47"/>
    <w:rsid w:val="009219B4"/>
    <w:rsid w:val="00953EDB"/>
    <w:rsid w:val="00967378"/>
    <w:rsid w:val="00967B43"/>
    <w:rsid w:val="00984BDD"/>
    <w:rsid w:val="009C610C"/>
    <w:rsid w:val="00B15190"/>
    <w:rsid w:val="00B65D44"/>
    <w:rsid w:val="00B82E94"/>
    <w:rsid w:val="00BB54D7"/>
    <w:rsid w:val="00BD74EF"/>
    <w:rsid w:val="00C51840"/>
    <w:rsid w:val="00C57E5E"/>
    <w:rsid w:val="00CB2633"/>
    <w:rsid w:val="00CF0045"/>
    <w:rsid w:val="00D3343A"/>
    <w:rsid w:val="00DB47F5"/>
    <w:rsid w:val="00E17DA7"/>
    <w:rsid w:val="00F04343"/>
    <w:rsid w:val="00FD4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2FD42C-8FA9-4F21-B730-2E5CC0647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001A8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B82E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82E94"/>
  </w:style>
  <w:style w:type="paragraph" w:styleId="Pieddepage">
    <w:name w:val="footer"/>
    <w:basedOn w:val="Normal"/>
    <w:link w:val="PieddepageCar"/>
    <w:uiPriority w:val="99"/>
    <w:unhideWhenUsed/>
    <w:rsid w:val="00B82E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82E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DA660B-BC79-4A77-86F1-D172EC82DD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509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JARANO-QUISOBONI Daniel</dc:creator>
  <cp:keywords/>
  <dc:description/>
  <cp:lastModifiedBy>Compte Microsoft</cp:lastModifiedBy>
  <cp:revision>11</cp:revision>
  <dcterms:created xsi:type="dcterms:W3CDTF">2022-04-21T13:01:00Z</dcterms:created>
  <dcterms:modified xsi:type="dcterms:W3CDTF">2022-07-23T14:30:00Z</dcterms:modified>
</cp:coreProperties>
</file>